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A4A" w:rsidRPr="00370B30" w:rsidRDefault="008972BA" w:rsidP="00610A4A">
      <w:pPr>
        <w:rPr>
          <w:lang w:val="en-US"/>
        </w:rPr>
      </w:pPr>
      <w:r>
        <w:rPr>
          <w:u w:val="single"/>
          <w:lang w:val="en-US"/>
        </w:rPr>
        <w:t>Supplementary Material</w:t>
      </w:r>
      <w:r w:rsidR="00045357">
        <w:rPr>
          <w:lang w:val="en-US"/>
        </w:rPr>
        <w:t xml:space="preserve">: </w:t>
      </w:r>
      <w:r w:rsidR="007373B3">
        <w:rPr>
          <w:lang w:val="en-US"/>
        </w:rPr>
        <w:t>Detailed data to individuals/populations/species herein investigated.</w:t>
      </w:r>
    </w:p>
    <w:tbl>
      <w:tblPr>
        <w:tblW w:w="14094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20"/>
        <w:gridCol w:w="1814"/>
        <w:gridCol w:w="1587"/>
        <w:gridCol w:w="2835"/>
        <w:gridCol w:w="1134"/>
        <w:gridCol w:w="1077"/>
        <w:gridCol w:w="1077"/>
        <w:gridCol w:w="1077"/>
        <w:gridCol w:w="1077"/>
        <w:gridCol w:w="1396"/>
      </w:tblGrid>
      <w:tr w:rsidR="002A3C7E" w:rsidRPr="002A3C7E" w:rsidTr="002A3C7E">
        <w:trPr>
          <w:trHeight w:val="69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610A4A" w:rsidRPr="002A3C7E" w:rsidRDefault="002D11A8" w:rsidP="002A3C7E">
            <w:pPr>
              <w:spacing w:before="120" w:after="12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2A3C7E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suborde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610A4A" w:rsidRPr="002A3C7E" w:rsidRDefault="002D11A8" w:rsidP="002D11A8">
            <w:pPr>
              <w:spacing w:before="120" w:after="12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2A3C7E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family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610A4A" w:rsidRPr="002A3C7E" w:rsidRDefault="002D11A8" w:rsidP="002D11A8">
            <w:pPr>
              <w:spacing w:before="120" w:after="12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2A3C7E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subfamil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610A4A" w:rsidRPr="002A3C7E" w:rsidRDefault="002D11A8" w:rsidP="002D11A8">
            <w:pPr>
              <w:spacing w:before="120" w:after="12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AT"/>
              </w:rPr>
            </w:pPr>
            <w:r w:rsidRPr="002A3C7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AT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10A4A" w:rsidRPr="002A3C7E" w:rsidRDefault="002A3C7E" w:rsidP="008972BA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2A3C7E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specimen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610A4A" w:rsidRPr="002A3C7E" w:rsidRDefault="002A3C7E" w:rsidP="008972BA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2A3C7E">
              <w:rPr>
                <w:rFonts w:ascii="Arial" w:eastAsia="Times New Roman" w:hAnsi="Arial" w:cs="Arial"/>
                <w:color w:val="000000"/>
                <w:lang w:val="en-US" w:eastAsia="de-AT"/>
              </w:rPr>
              <w:t>♀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610A4A" w:rsidRPr="002A3C7E" w:rsidRDefault="002A3C7E" w:rsidP="008972BA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2A3C7E">
              <w:rPr>
                <w:rFonts w:ascii="Arial" w:eastAsia="Times New Roman" w:hAnsi="Arial" w:cs="Arial"/>
                <w:color w:val="000000"/>
                <w:lang w:val="en-US" w:eastAsia="de-AT"/>
              </w:rPr>
              <w:t>♂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610A4A" w:rsidRPr="002A3C7E" w:rsidRDefault="002A3C7E" w:rsidP="008972BA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juvenil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10A4A" w:rsidRPr="002A3C7E" w:rsidRDefault="00610A4A" w:rsidP="008972BA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2A3C7E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not specified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610A4A" w:rsidRPr="002A3C7E" w:rsidRDefault="008972BA" w:rsidP="008972BA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2A3C7E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no. of populations</w:t>
            </w:r>
          </w:p>
        </w:tc>
      </w:tr>
      <w:tr w:rsidR="002A3C7E" w:rsidRPr="008972BA" w:rsidTr="002A3C7E">
        <w:trPr>
          <w:trHeight w:val="24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0A4A" w:rsidRPr="008972BA" w:rsidRDefault="00610A4A" w:rsidP="002A3C7E">
            <w:pPr>
              <w:spacing w:before="120"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 w:rsidRPr="008972B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Eupnoi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8972BA" w:rsidRDefault="00610A4A" w:rsidP="00FD6BAE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8972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Phalangiidae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10A4A" w:rsidRPr="008972BA" w:rsidRDefault="00610A4A" w:rsidP="00FD6BAE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8972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Oligolophina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8972BA" w:rsidRDefault="00610A4A" w:rsidP="00FD6BAE">
            <w:pPr>
              <w:spacing w:before="120"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8972B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Lacinius</w:t>
            </w:r>
            <w:proofErr w:type="spellEnd"/>
            <w:r w:rsidRPr="008972B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8972B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dentig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8972BA" w:rsidRDefault="00610A4A" w:rsidP="00FD6BAE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8972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3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8972BA" w:rsidRDefault="00610A4A" w:rsidP="00FD6BAE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8972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8972BA" w:rsidRDefault="00610A4A" w:rsidP="00FD6BAE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8972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8972BA" w:rsidRDefault="00610A4A" w:rsidP="00FD6BAE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8972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2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8972BA" w:rsidRDefault="00610A4A" w:rsidP="00FD6BAE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8972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8972BA" w:rsidRDefault="00610A4A" w:rsidP="00FD6BAE">
            <w:pPr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8972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</w:t>
            </w:r>
            <w:r w:rsidR="00456B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8972B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8972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8972B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10A4A" w:rsidRPr="008972B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Lacini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ephippiatu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Lacini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horridu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Mitop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morio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0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7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4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4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6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ligol</w:t>
            </w:r>
            <w:r w:rsidR="00FD6BA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</w:t>
            </w: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ph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triden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7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9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pilionina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Egaen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onvexu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50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22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pilio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anestrinii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2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pilio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inaricu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pilio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ruzickai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pilio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axatili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halangiinae</w:t>
            </w:r>
            <w:proofErr w:type="spellEnd"/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Phalangium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pilio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8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6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1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  <w:r w:rsidR="007017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Rilaen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triangulari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96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7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6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1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2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FB71B5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9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latybunina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Lophopilio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palpinali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Megabun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rmatu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97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7373B3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Megabun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bergoma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14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4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Megabun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lesserti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2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4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1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9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Megabun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rhinocero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74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7373B3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7373B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de-AT"/>
              </w:rPr>
              <w:t>Megabunus</w:t>
            </w:r>
            <w:proofErr w:type="spellEnd"/>
            <w:r w:rsidRPr="007373B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373B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de-AT"/>
              </w:rPr>
              <w:t>vignai</w:t>
            </w:r>
            <w:proofErr w:type="spellEnd"/>
            <w:r w:rsidRPr="007373B3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5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Platybun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bucephalu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3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F234C2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rotolophidae</w:t>
            </w:r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BE67F0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E67F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de-AT"/>
              </w:rPr>
              <w:t>Protolophus</w:t>
            </w:r>
            <w:proofErr w:type="spellEnd"/>
            <w:r w:rsidRPr="00BE67F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E67F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de-AT"/>
              </w:rPr>
              <w:t>niger</w:t>
            </w:r>
            <w:proofErr w:type="spellEnd"/>
            <w:r w:rsidRPr="00BE67F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Protoloph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ingulari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BE67F0" w:rsidRPr="00610A4A" w:rsidRDefault="00BE67F0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E67F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de-AT"/>
              </w:rPr>
              <w:t>Dicranopalp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roup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milenus aurantiacu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6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icranopalp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gasteinensi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BE67F0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clerosomatidae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yantinae</w:t>
            </w:r>
            <w:proofErr w:type="spellEnd"/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Gya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nnulatu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Gya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titanu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iobunina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Leiobunum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blackwalli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Leiobunum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limbatum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0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9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Leiobunum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roseum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Leiobunum rotundum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3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9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Leiobunum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rupestre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49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9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lastRenderedPageBreak/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Leiobunum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ubalpinum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2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9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Leiob</w:t>
            </w:r>
            <w:r w:rsidR="00FD6BA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u</w:t>
            </w:r>
            <w:r w:rsidR="00D727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num </w:t>
            </w:r>
            <w:proofErr w:type="spellStart"/>
            <w:r w:rsidR="00D727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p.</w:t>
            </w:r>
            <w:r w:rsidR="007E758E" w:rsidRPr="007E758E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de-AT"/>
              </w:rPr>
              <w:t>a</w:t>
            </w:r>
            <w:proofErr w:type="spellEnd"/>
            <w:r w:rsidR="007E758E" w:rsidRPr="007E758E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de-AT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3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9A47C9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Neli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empronii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8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7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Neli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troglodyte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10A4A" w:rsidRPr="00610A4A" w:rsidRDefault="00610A4A" w:rsidP="00FD6B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clerosomatinae</w:t>
            </w:r>
            <w:proofErr w:type="spellEnd"/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strobun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inaric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strobun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helleri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strobun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kochi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strobun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laevipe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2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1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7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2574A6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</w:pPr>
            <w:r w:rsidRPr="002574A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Dyspnoi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icranolasmatidae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icranolas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cabrum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icranolas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oerensii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mastomatidae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mastomatinae</w:t>
            </w:r>
            <w:proofErr w:type="spellEnd"/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arinosto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arinatum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0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124DC6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9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arinosto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elegan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0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4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124DC6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arinosto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rnatum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2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3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entetosto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sp.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Histricosto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rgenteolunulatum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Histricosto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entipalpe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Mediosto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humerale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Mitosto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hrysomelas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4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0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Nemastoma bidentatum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4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1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2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Nemastoma b. bidentatum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4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0F59C8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7E758E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Nemastoma bidentatum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sp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nov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  <w:r w:rsidR="007E758E" w:rsidRPr="007E758E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de-AT"/>
              </w:rPr>
              <w:t>b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6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76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4F14E8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Nemastoma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b.relictum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8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4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Nemastoma b.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parsum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20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7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7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9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Nemastoma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bimaculatum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Nemastoma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entigerum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1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Nemastoma lugubr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Nemastoma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chuelleri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Nemastoma trist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5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4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Paranemastoma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bicuspidatum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Paranemastoma quadripunctatum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3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B33448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9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rtholasmatina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endrolas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entipalpe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endrolas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mirabile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rtholas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oloss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lastRenderedPageBreak/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rtholas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oronadense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rtholas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l</w:t>
            </w:r>
            <w:r w:rsidR="00D727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</w:t>
            </w: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evipe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rtholas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rugosum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rogulidae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2D11A8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Tro</w:t>
            </w:r>
            <w:r w:rsidR="00610A4A"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gulus </w:t>
            </w:r>
            <w:proofErr w:type="spellStart"/>
            <w:r w:rsidR="00610A4A"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tingiformis</w:t>
            </w:r>
            <w:proofErr w:type="spellEnd"/>
            <w:r w:rsidR="00610A4A"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7E758E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Trogulus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p.</w:t>
            </w:r>
            <w:r w:rsidR="007E758E" w:rsidRPr="007E758E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de-AT"/>
              </w:rPr>
              <w:t>c</w:t>
            </w:r>
            <w:proofErr w:type="spellEnd"/>
            <w:r w:rsidR="007E758E" w:rsidRPr="007E758E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de-AT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schyropsalididae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Ischyropsalis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kollari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abaconidae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Hesperonemastom</w:t>
            </w:r>
            <w:r w:rsidR="007373B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</w:t>
            </w: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modestum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7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26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F3F87" w:rsidP="006F3F8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Sabacon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imoni</w:t>
            </w:r>
            <w:proofErr w:type="spellEnd"/>
            <w:r w:rsidR="00610A4A"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4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12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Tarac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sp.*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3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0A4A" w:rsidRPr="00610A4A" w:rsidRDefault="00610A4A" w:rsidP="002D11A8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</w:tr>
      <w:tr w:rsidR="002A3C7E" w:rsidRPr="00610A4A" w:rsidTr="002A3C7E">
        <w:trPr>
          <w:trHeight w:val="27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610A4A" w:rsidRPr="00FD6BAE" w:rsidRDefault="002D11A8" w:rsidP="002A3C7E">
            <w:pPr>
              <w:spacing w:before="120" w:after="12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</w:pPr>
            <w:r w:rsidRPr="00FD6BA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total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0A4A" w:rsidRPr="002D11A8" w:rsidRDefault="00610A4A" w:rsidP="002D11A8">
            <w:pPr>
              <w:spacing w:before="120" w:after="12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0A4A" w:rsidRPr="00610A4A" w:rsidRDefault="00610A4A" w:rsidP="002D11A8">
            <w:pPr>
              <w:spacing w:before="120" w:after="12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10A4A" w:rsidRPr="00610A4A" w:rsidRDefault="00610A4A" w:rsidP="002D11A8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10A4A" w:rsidRPr="00610A4A" w:rsidRDefault="00610A4A" w:rsidP="002D11A8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>2830</w:t>
            </w:r>
            <w:r w:rsidR="002D11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2D11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>individuals</w:t>
            </w:r>
            <w:proofErr w:type="spellEnd"/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10A4A" w:rsidRPr="00610A4A" w:rsidRDefault="00610A4A" w:rsidP="002D11A8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>730</w:t>
            </w:r>
            <w:r w:rsidR="00FD6B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FD6BAE" w:rsidRPr="00FD6B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AT"/>
              </w:rPr>
              <w:t>♀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10A4A" w:rsidRPr="00610A4A" w:rsidRDefault="00610A4A" w:rsidP="002D11A8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>858</w:t>
            </w:r>
            <w:r w:rsidR="00FD6B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FD6BAE" w:rsidRPr="00FD6B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AT"/>
              </w:rPr>
              <w:t>♂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10A4A" w:rsidRPr="00610A4A" w:rsidRDefault="00610A4A" w:rsidP="002D11A8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>137</w:t>
            </w:r>
            <w:r w:rsidR="00FD6B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FD6B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>juv</w:t>
            </w:r>
            <w:proofErr w:type="spellEnd"/>
          </w:p>
        </w:tc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10A4A" w:rsidRPr="00610A4A" w:rsidRDefault="00610A4A" w:rsidP="002D11A8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>1105</w:t>
            </w:r>
          </w:p>
        </w:tc>
        <w:tc>
          <w:tcPr>
            <w:tcW w:w="13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10A4A" w:rsidRPr="00610A4A" w:rsidRDefault="00610A4A" w:rsidP="001C3D82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>3</w:t>
            </w:r>
            <w:r w:rsidR="001C3D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AT"/>
              </w:rPr>
              <w:t>61</w:t>
            </w:r>
          </w:p>
        </w:tc>
      </w:tr>
      <w:tr w:rsidR="002A3C7E" w:rsidRPr="00610A4A" w:rsidTr="002A3C7E">
        <w:trPr>
          <w:trHeight w:val="225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0A4A" w:rsidRPr="00610A4A" w:rsidRDefault="00610A4A" w:rsidP="002A3C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A4A" w:rsidRPr="00610A4A" w:rsidRDefault="00610A4A" w:rsidP="008972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</w:tbl>
    <w:p w:rsidR="007E758E" w:rsidRPr="007E758E" w:rsidRDefault="007373B3" w:rsidP="000947A4">
      <w:pPr>
        <w:spacing w:after="0"/>
        <w:jc w:val="both"/>
        <w:rPr>
          <w:lang w:val="en-US"/>
        </w:rPr>
      </w:pPr>
      <w:r w:rsidRPr="007E758E">
        <w:rPr>
          <w:lang w:val="en-US"/>
        </w:rPr>
        <w:t>Legend: * non-Austrian species</w:t>
      </w:r>
      <w:r w:rsidR="007E758E" w:rsidRPr="007E758E">
        <w:rPr>
          <w:lang w:val="en-US"/>
        </w:rPr>
        <w:t xml:space="preserve">; </w:t>
      </w:r>
      <w:r w:rsidR="007E758E" w:rsidRPr="007E758E">
        <w:rPr>
          <w:vertAlign w:val="superscript"/>
          <w:lang w:val="en-US"/>
        </w:rPr>
        <w:t>a</w:t>
      </w:r>
      <w:proofErr w:type="gramStart"/>
      <w:r w:rsidR="007E758E" w:rsidRPr="007E758E">
        <w:rPr>
          <w:vertAlign w:val="superscript"/>
          <w:lang w:val="en-US"/>
        </w:rPr>
        <w:t>)</w:t>
      </w:r>
      <w:proofErr w:type="spellStart"/>
      <w:r w:rsidR="00FD6BAE" w:rsidRPr="007E758E">
        <w:rPr>
          <w:lang w:val="en-US"/>
        </w:rPr>
        <w:t>Wijnhoven</w:t>
      </w:r>
      <w:proofErr w:type="spellEnd"/>
      <w:proofErr w:type="gramEnd"/>
      <w:r w:rsidR="00D72789" w:rsidRPr="007E758E">
        <w:rPr>
          <w:lang w:val="en-US"/>
        </w:rPr>
        <w:t xml:space="preserve">, H., </w:t>
      </w:r>
      <w:proofErr w:type="spellStart"/>
      <w:r w:rsidR="00D72789" w:rsidRPr="007E758E">
        <w:rPr>
          <w:lang w:val="en-US"/>
        </w:rPr>
        <w:t>Schönhofer</w:t>
      </w:r>
      <w:proofErr w:type="spellEnd"/>
      <w:r w:rsidR="00D72789" w:rsidRPr="007E758E">
        <w:rPr>
          <w:lang w:val="en-US"/>
        </w:rPr>
        <w:t xml:space="preserve">, A.L. &amp; Martens, J. </w:t>
      </w:r>
      <w:r w:rsidR="00FD6BAE" w:rsidRPr="007E758E">
        <w:rPr>
          <w:lang w:val="en-US"/>
        </w:rPr>
        <w:t>2007</w:t>
      </w:r>
      <w:r w:rsidR="00D72789" w:rsidRPr="007E758E">
        <w:rPr>
          <w:lang w:val="en-US"/>
        </w:rPr>
        <w:t xml:space="preserve">. An unidentified harvestman </w:t>
      </w:r>
      <w:r w:rsidR="00D72789" w:rsidRPr="007E758E">
        <w:rPr>
          <w:i/>
          <w:lang w:val="en-US"/>
        </w:rPr>
        <w:t>Leiobunum</w:t>
      </w:r>
      <w:r w:rsidR="00D72789" w:rsidRPr="007E758E">
        <w:rPr>
          <w:lang w:val="en-US"/>
        </w:rPr>
        <w:t xml:space="preserve"> sp. alarmingly invading Europe (Arachnida: Opiliones). </w:t>
      </w:r>
      <w:proofErr w:type="spellStart"/>
      <w:proofErr w:type="gramStart"/>
      <w:r w:rsidR="00D72789" w:rsidRPr="007E758E">
        <w:rPr>
          <w:i/>
          <w:lang w:val="en-US"/>
        </w:rPr>
        <w:t>Arachnol</w:t>
      </w:r>
      <w:proofErr w:type="spellEnd"/>
      <w:r w:rsidR="00D72789" w:rsidRPr="007E758E">
        <w:rPr>
          <w:i/>
          <w:lang w:val="en-US"/>
        </w:rPr>
        <w:t>.</w:t>
      </w:r>
      <w:proofErr w:type="gramEnd"/>
      <w:r w:rsidR="00D72789" w:rsidRPr="007E758E">
        <w:rPr>
          <w:i/>
          <w:lang w:val="en-US"/>
        </w:rPr>
        <w:t xml:space="preserve"> </w:t>
      </w:r>
      <w:proofErr w:type="gramStart"/>
      <w:r w:rsidR="00D72789" w:rsidRPr="007E758E">
        <w:rPr>
          <w:i/>
          <w:lang w:val="en-US"/>
        </w:rPr>
        <w:t>Mitt.</w:t>
      </w:r>
      <w:proofErr w:type="gramEnd"/>
      <w:r w:rsidR="00D72789" w:rsidRPr="007E758E">
        <w:rPr>
          <w:lang w:val="en-US"/>
        </w:rPr>
        <w:t xml:space="preserve"> </w:t>
      </w:r>
      <w:r w:rsidR="00D72789" w:rsidRPr="007E758E">
        <w:rPr>
          <w:b/>
          <w:lang w:val="en-US"/>
        </w:rPr>
        <w:t>34</w:t>
      </w:r>
      <w:r w:rsidR="00D72789" w:rsidRPr="007E758E">
        <w:rPr>
          <w:lang w:val="en-US"/>
        </w:rPr>
        <w:t>: 27-38.</w:t>
      </w:r>
      <w:bookmarkStart w:id="0" w:name="_GoBack"/>
      <w:bookmarkEnd w:id="0"/>
      <w:r w:rsidR="007E758E" w:rsidRPr="007E758E">
        <w:rPr>
          <w:vertAlign w:val="superscript"/>
          <w:lang w:val="en-US"/>
        </w:rPr>
        <w:t xml:space="preserve"> b)</w:t>
      </w:r>
      <w:r w:rsidR="007E758E" w:rsidRPr="007E758E">
        <w:rPr>
          <w:lang w:val="en-US"/>
        </w:rPr>
        <w:t xml:space="preserve"> </w:t>
      </w:r>
      <w:proofErr w:type="spellStart"/>
      <w:r w:rsidR="007E758E" w:rsidRPr="007E758E">
        <w:rPr>
          <w:lang w:val="en-US"/>
        </w:rPr>
        <w:t>Undescribed</w:t>
      </w:r>
      <w:proofErr w:type="spellEnd"/>
      <w:r w:rsidR="007E758E" w:rsidRPr="007E758E">
        <w:rPr>
          <w:lang w:val="en-US"/>
        </w:rPr>
        <w:t xml:space="preserve"> </w:t>
      </w:r>
      <w:r w:rsidR="007E758E" w:rsidRPr="007E758E">
        <w:rPr>
          <w:i/>
          <w:lang w:val="en-US"/>
        </w:rPr>
        <w:t>Nemastoma bidentatum</w:t>
      </w:r>
      <w:r w:rsidR="007E758E" w:rsidRPr="007E758E">
        <w:rPr>
          <w:lang w:val="en-US"/>
        </w:rPr>
        <w:t xml:space="preserve"> (sub</w:t>
      </w:r>
      <w:proofErr w:type="gramStart"/>
      <w:r w:rsidR="007E758E" w:rsidRPr="007E758E">
        <w:rPr>
          <w:lang w:val="en-US"/>
        </w:rPr>
        <w:t>)species</w:t>
      </w:r>
      <w:proofErr w:type="gramEnd"/>
      <w:r w:rsidR="007E758E" w:rsidRPr="007E758E">
        <w:rPr>
          <w:lang w:val="en-US"/>
        </w:rPr>
        <w:t xml:space="preserve">-complex from Slovenia (T. Novak, personal communication). </w:t>
      </w:r>
      <w:r w:rsidR="007E758E" w:rsidRPr="007E758E">
        <w:rPr>
          <w:vertAlign w:val="superscript"/>
          <w:lang w:val="en-US"/>
        </w:rPr>
        <w:t xml:space="preserve">c) </w:t>
      </w:r>
      <w:proofErr w:type="gramStart"/>
      <w:r w:rsidR="007E758E" w:rsidRPr="007E758E">
        <w:rPr>
          <w:lang w:val="en-US"/>
        </w:rPr>
        <w:t>undetermined</w:t>
      </w:r>
      <w:proofErr w:type="gramEnd"/>
      <w:r w:rsidR="007E758E" w:rsidRPr="007E758E">
        <w:rPr>
          <w:lang w:val="en-US"/>
        </w:rPr>
        <w:t>.</w:t>
      </w:r>
    </w:p>
    <w:p w:rsidR="00177C68" w:rsidRPr="00D72789" w:rsidRDefault="00177C68">
      <w:pPr>
        <w:rPr>
          <w:lang w:val="en-US"/>
        </w:rPr>
      </w:pPr>
    </w:p>
    <w:sectPr w:rsidR="00177C68" w:rsidRPr="00D72789" w:rsidSect="009D262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D2621"/>
    <w:rsid w:val="00037619"/>
    <w:rsid w:val="000442DC"/>
    <w:rsid w:val="00045357"/>
    <w:rsid w:val="000571B7"/>
    <w:rsid w:val="00083D4F"/>
    <w:rsid w:val="000878F0"/>
    <w:rsid w:val="000947A4"/>
    <w:rsid w:val="00096E7A"/>
    <w:rsid w:val="000C22EF"/>
    <w:rsid w:val="000F0889"/>
    <w:rsid w:val="000F59C8"/>
    <w:rsid w:val="000F7E12"/>
    <w:rsid w:val="001059CA"/>
    <w:rsid w:val="0011283F"/>
    <w:rsid w:val="00124DC6"/>
    <w:rsid w:val="0013384C"/>
    <w:rsid w:val="001362E7"/>
    <w:rsid w:val="00142FEC"/>
    <w:rsid w:val="00151890"/>
    <w:rsid w:val="00177C68"/>
    <w:rsid w:val="0018747F"/>
    <w:rsid w:val="00191DF7"/>
    <w:rsid w:val="001B11DC"/>
    <w:rsid w:val="001B75CD"/>
    <w:rsid w:val="001C3D82"/>
    <w:rsid w:val="001C54F5"/>
    <w:rsid w:val="002140CC"/>
    <w:rsid w:val="00224A19"/>
    <w:rsid w:val="00231F8A"/>
    <w:rsid w:val="002574A6"/>
    <w:rsid w:val="002757DF"/>
    <w:rsid w:val="0027664C"/>
    <w:rsid w:val="00285462"/>
    <w:rsid w:val="002A3C7E"/>
    <w:rsid w:val="002B165C"/>
    <w:rsid w:val="002D11A8"/>
    <w:rsid w:val="002D204D"/>
    <w:rsid w:val="00305B6C"/>
    <w:rsid w:val="0032611B"/>
    <w:rsid w:val="003735FD"/>
    <w:rsid w:val="00397935"/>
    <w:rsid w:val="00397B46"/>
    <w:rsid w:val="0045396F"/>
    <w:rsid w:val="00456B65"/>
    <w:rsid w:val="004A01FA"/>
    <w:rsid w:val="004A28FE"/>
    <w:rsid w:val="004B55DA"/>
    <w:rsid w:val="004F14E8"/>
    <w:rsid w:val="005104EA"/>
    <w:rsid w:val="00521245"/>
    <w:rsid w:val="005608A0"/>
    <w:rsid w:val="0056711B"/>
    <w:rsid w:val="00577FC6"/>
    <w:rsid w:val="0059273C"/>
    <w:rsid w:val="00594B37"/>
    <w:rsid w:val="005B1063"/>
    <w:rsid w:val="005E3046"/>
    <w:rsid w:val="00610A4A"/>
    <w:rsid w:val="00610DAF"/>
    <w:rsid w:val="0062243C"/>
    <w:rsid w:val="006450F3"/>
    <w:rsid w:val="00654C20"/>
    <w:rsid w:val="006A2628"/>
    <w:rsid w:val="006A6896"/>
    <w:rsid w:val="006C102B"/>
    <w:rsid w:val="006E16B1"/>
    <w:rsid w:val="006F3F87"/>
    <w:rsid w:val="007017B7"/>
    <w:rsid w:val="00710CEE"/>
    <w:rsid w:val="007121F9"/>
    <w:rsid w:val="00731346"/>
    <w:rsid w:val="007373B3"/>
    <w:rsid w:val="00750FD7"/>
    <w:rsid w:val="0076716E"/>
    <w:rsid w:val="00780D9E"/>
    <w:rsid w:val="007B565F"/>
    <w:rsid w:val="007E1CF2"/>
    <w:rsid w:val="007E758E"/>
    <w:rsid w:val="008576C3"/>
    <w:rsid w:val="00862BAE"/>
    <w:rsid w:val="00882EFE"/>
    <w:rsid w:val="00896860"/>
    <w:rsid w:val="008972BA"/>
    <w:rsid w:val="008C5611"/>
    <w:rsid w:val="00926269"/>
    <w:rsid w:val="00945B0E"/>
    <w:rsid w:val="0095513E"/>
    <w:rsid w:val="00972B24"/>
    <w:rsid w:val="0097472A"/>
    <w:rsid w:val="0097490D"/>
    <w:rsid w:val="009A2901"/>
    <w:rsid w:val="009A47C9"/>
    <w:rsid w:val="009B73C5"/>
    <w:rsid w:val="009D2621"/>
    <w:rsid w:val="009F129E"/>
    <w:rsid w:val="009F3EF4"/>
    <w:rsid w:val="009F44DC"/>
    <w:rsid w:val="00A21A73"/>
    <w:rsid w:val="00A37044"/>
    <w:rsid w:val="00A52D52"/>
    <w:rsid w:val="00A76603"/>
    <w:rsid w:val="00A84517"/>
    <w:rsid w:val="00AA4828"/>
    <w:rsid w:val="00AC5E11"/>
    <w:rsid w:val="00AD45EA"/>
    <w:rsid w:val="00AD740E"/>
    <w:rsid w:val="00AE703D"/>
    <w:rsid w:val="00B33448"/>
    <w:rsid w:val="00B4378E"/>
    <w:rsid w:val="00B567D9"/>
    <w:rsid w:val="00B60967"/>
    <w:rsid w:val="00B80E83"/>
    <w:rsid w:val="00BC757C"/>
    <w:rsid w:val="00BD1272"/>
    <w:rsid w:val="00BE67F0"/>
    <w:rsid w:val="00C10E94"/>
    <w:rsid w:val="00C126D5"/>
    <w:rsid w:val="00C1718F"/>
    <w:rsid w:val="00C553E1"/>
    <w:rsid w:val="00C64EC6"/>
    <w:rsid w:val="00C77F18"/>
    <w:rsid w:val="00C9104F"/>
    <w:rsid w:val="00C93AB0"/>
    <w:rsid w:val="00CA7D77"/>
    <w:rsid w:val="00CC4A76"/>
    <w:rsid w:val="00CD36D2"/>
    <w:rsid w:val="00CD598D"/>
    <w:rsid w:val="00CE0B71"/>
    <w:rsid w:val="00CE5DD3"/>
    <w:rsid w:val="00CE7F24"/>
    <w:rsid w:val="00D00F5A"/>
    <w:rsid w:val="00D063F5"/>
    <w:rsid w:val="00D2126C"/>
    <w:rsid w:val="00D263AC"/>
    <w:rsid w:val="00D30EC6"/>
    <w:rsid w:val="00D66EA1"/>
    <w:rsid w:val="00D675E9"/>
    <w:rsid w:val="00D72789"/>
    <w:rsid w:val="00D9569D"/>
    <w:rsid w:val="00DB4F56"/>
    <w:rsid w:val="00DB5A1B"/>
    <w:rsid w:val="00DD0388"/>
    <w:rsid w:val="00DD098F"/>
    <w:rsid w:val="00E242F5"/>
    <w:rsid w:val="00E431CD"/>
    <w:rsid w:val="00E51C47"/>
    <w:rsid w:val="00E95801"/>
    <w:rsid w:val="00E96343"/>
    <w:rsid w:val="00EC57BD"/>
    <w:rsid w:val="00EC5A8E"/>
    <w:rsid w:val="00F12BE6"/>
    <w:rsid w:val="00F234C2"/>
    <w:rsid w:val="00F257E7"/>
    <w:rsid w:val="00F267CD"/>
    <w:rsid w:val="00F335EE"/>
    <w:rsid w:val="00F34692"/>
    <w:rsid w:val="00F35776"/>
    <w:rsid w:val="00F534C6"/>
    <w:rsid w:val="00FB71B5"/>
    <w:rsid w:val="00FC42EF"/>
    <w:rsid w:val="00FD1CC0"/>
    <w:rsid w:val="00FD6BAE"/>
    <w:rsid w:val="00FF31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7C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54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6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3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0</cp:revision>
  <dcterms:created xsi:type="dcterms:W3CDTF">2017-06-26T10:21:00Z</dcterms:created>
  <dcterms:modified xsi:type="dcterms:W3CDTF">2017-06-28T13:09:00Z</dcterms:modified>
</cp:coreProperties>
</file>